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  <w:t xml:space="preserve">Supplement Table 1: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lang w:val="en-US"/>
        </w:rPr>
        <w:t xml:space="preserve">equences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of small silencing RNAs.</w:t>
      </w:r>
    </w:p>
    <w:tbl>
      <w:tblPr>
        <w:tblW w:w="843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91"/>
        <w:gridCol w:w="1286"/>
        <w:gridCol w:w="4030"/>
        <w:gridCol w:w="1827"/>
      </w:tblGrid>
      <w:tr>
        <w:trPr>
          <w:trHeight w:val="285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Gene nam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Species</w:t>
            </w:r>
          </w:p>
        </w:tc>
        <w:tc>
          <w:tcPr>
            <w:tcW w:w="4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Sequence(5'-3')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Gene ID</w:t>
            </w:r>
          </w:p>
        </w:tc>
      </w:tr>
      <w:tr>
        <w:trPr>
          <w:trHeight w:val="314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FoxO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rat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AGCUAUAAAUGCACAUUUA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4482</w:t>
            </w:r>
          </w:p>
        </w:tc>
      </w:tr>
      <w:tr>
        <w:trPr>
          <w:trHeight w:val="314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>FoxO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human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TGCATCCATGGACAACAA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308</w:t>
            </w:r>
          </w:p>
        </w:tc>
      </w:tr>
      <w:tr>
        <w:trPr>
          <w:trHeight w:val="314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PXDN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rat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GTGGACTTGAATGGAACAA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54172</w:t>
            </w:r>
          </w:p>
        </w:tc>
      </w:tr>
      <w:tr>
        <w:trPr>
          <w:trHeight w:val="314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PXDN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human</w:t>
            </w:r>
          </w:p>
        </w:tc>
        <w:tc>
          <w:tcPr>
            <w:tcW w:w="4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CAGTCAATTGACAGGCAA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837</w:t>
            </w:r>
          </w:p>
        </w:tc>
      </w:tr>
    </w:tbl>
    <w:p>
      <w:pPr>
        <w:pStyle w:val="Normal"/>
        <w:rPr>
          <w:sz w:val="28"/>
          <w:szCs w:val="36"/>
          <w:lang w:val="en-US" w:eastAsia="zh-CN"/>
        </w:rPr>
      </w:pPr>
      <w:r>
        <w:rPr>
          <w:sz w:val="28"/>
          <w:szCs w:val="36"/>
          <w:lang w:val="en-US" w:eastAsia="zh-CN"/>
        </w:rPr>
        <w:t>FoxO1, forkhead box 1; PXDN, peroxidas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basedOn w:val="Style12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3802</dc:creator>
  <dc:description/>
  <dc:language>en-US</dc:language>
  <cp:lastModifiedBy>lucia</cp:lastModifiedBy>
  <dcterms:modified xsi:type="dcterms:W3CDTF">2021-01-25T12:04:0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NE.Ref{07A2A55B-2215-496D-A78B-0AB535607B94}">
    <vt:lpwstr>NE.Ref{07A2A55B-2215-496D-A78B-0AB535607B94}</vt:lpwstr>
  </property>
  <property fmtid="{D5CDD505-2E9C-101B-9397-08002B2CF9AE}" pid="4" name="NE.Ref{0D728843-CB0A-4DEE-9232-0DFFD5FC1AF1}">
    <vt:lpwstr>NE.Ref{0D728843-CB0A-4DEE-9232-0DFFD5FC1AF1}</vt:lpwstr>
  </property>
  <property fmtid="{D5CDD505-2E9C-101B-9397-08002B2CF9AE}" pid="5" name="NE.Ref{186F84D8-9D6C-4F40-97FE-CA8631D541D7}">
    <vt:lpwstr>NE.Ref{186F84D8-9D6C-4F40-97FE-CA8631D541D7}</vt:lpwstr>
  </property>
  <property fmtid="{D5CDD505-2E9C-101B-9397-08002B2CF9AE}" pid="6" name="NE.Ref{32E16110-8D64-4CFA-91A9-5E647B655E59}">
    <vt:lpwstr>NE.Ref{32E16110-8D64-4CFA-91A9-5E647B655E59}</vt:lpwstr>
  </property>
  <property fmtid="{D5CDD505-2E9C-101B-9397-08002B2CF9AE}" pid="7" name="NE.Ref{340BF9AB-0E40-470F-8506-B68E210E636D}">
    <vt:lpwstr>NE.Ref{340BF9AB-0E40-470F-8506-B68E210E636D}</vt:lpwstr>
  </property>
  <property fmtid="{D5CDD505-2E9C-101B-9397-08002B2CF9AE}" pid="8" name="NE.Ref{3A8CB924-0425-4799-96A2-38B72AEDECA6}">
    <vt:lpwstr>NE.Ref{3A8CB924-0425-4799-96A2-38B72AEDECA6}</vt:lpwstr>
  </property>
  <property fmtid="{D5CDD505-2E9C-101B-9397-08002B2CF9AE}" pid="9" name="NE.Ref{3D431726-1728-4319-AD57-C55E72361349}">
    <vt:lpwstr>NE.Ref{3D431726-1728-4319-AD57-C55E72361349}</vt:lpwstr>
  </property>
  <property fmtid="{D5CDD505-2E9C-101B-9397-08002B2CF9AE}" pid="10" name="NE.Ref{56FF5B35-AD5F-4564-AA4F-A242AE895D29}">
    <vt:lpwstr>NE.Ref{56FF5B35-AD5F-4564-AA4F-A242AE895D29}</vt:lpwstr>
  </property>
  <property fmtid="{D5CDD505-2E9C-101B-9397-08002B2CF9AE}" pid="11" name="NE.Ref{5A957AD3-B768-4370-876C-29FF1E2CDE52}">
    <vt:lpwstr>NE.Ref{5A957AD3-B768-4370-876C-29FF1E2CDE52}</vt:lpwstr>
  </property>
  <property fmtid="{D5CDD505-2E9C-101B-9397-08002B2CF9AE}" pid="12" name="NE.Ref{7DBCB9E0-F5BB-4F4A-BDD0-A08DD0F56FEC}">
    <vt:lpwstr>NE.Ref{7DBCB9E0-F5BB-4F4A-BDD0-A08DD0F56FEC}</vt:lpwstr>
  </property>
  <property fmtid="{D5CDD505-2E9C-101B-9397-08002B2CF9AE}" pid="13" name="NE.Ref{8B7D78FC-8318-42F1-A7F8-9C71AD0A1F0D}">
    <vt:lpwstr>NE.Ref{8B7D78FC-8318-42F1-A7F8-9C71AD0A1F0D}</vt:lpwstr>
  </property>
  <property fmtid="{D5CDD505-2E9C-101B-9397-08002B2CF9AE}" pid="14" name="NE.Ref{8DA489BF-CEAD-4CDA-B82F-006802862868}">
    <vt:lpwstr>NE.Ref{8DA489BF-CEAD-4CDA-B82F-006802862868}</vt:lpwstr>
  </property>
  <property fmtid="{D5CDD505-2E9C-101B-9397-08002B2CF9AE}" pid="15" name="NE.Ref{900EEC71-6081-4659-B0CB-50F9C676243D}">
    <vt:lpwstr>NE.Ref{900EEC71-6081-4659-B0CB-50F9C676243D}</vt:lpwstr>
  </property>
  <property fmtid="{D5CDD505-2E9C-101B-9397-08002B2CF9AE}" pid="16" name="NE.Ref{AE0B024B-B989-42B6-9C6D-9DDFC7080264}">
    <vt:lpwstr>NE.Ref{AE0B024B-B989-42B6-9C6D-9DDFC7080264}</vt:lpwstr>
  </property>
  <property fmtid="{D5CDD505-2E9C-101B-9397-08002B2CF9AE}" pid="17" name="NE.Ref{AF634C45-6575-4D38-B163-317414CA19FC}">
    <vt:lpwstr>NE.Ref{AF634C45-6575-4D38-B163-317414CA19FC}</vt:lpwstr>
  </property>
  <property fmtid="{D5CDD505-2E9C-101B-9397-08002B2CF9AE}" pid="18" name="NE.Ref{BBEB7A2A-CC56-4A9A-9675-71FFA0F5E2AF}">
    <vt:lpwstr>NE.Ref{BBEB7A2A-CC56-4A9A-9675-71FFA0F5E2AF}</vt:lpwstr>
  </property>
  <property fmtid="{D5CDD505-2E9C-101B-9397-08002B2CF9AE}" pid="19" name="NE.Ref{BD2CA6DA-21CB-47BE-8528-C9FE15E23B8D}">
    <vt:lpwstr>NE.Ref{BD2CA6DA-21CB-47BE-8528-C9FE15E23B8D}</vt:lpwstr>
  </property>
  <property fmtid="{D5CDD505-2E9C-101B-9397-08002B2CF9AE}" pid="20" name="NE.Ref{C5670BEE-1E68-4DBD-8ED7-62EFE48BC665}">
    <vt:lpwstr>NE.Ref{C5670BEE-1E68-4DBD-8ED7-62EFE48BC665}</vt:lpwstr>
  </property>
  <property fmtid="{D5CDD505-2E9C-101B-9397-08002B2CF9AE}" pid="21" name="NE.Ref{CCCC438F-0161-49E4-B160-4F3B25839F4F}">
    <vt:lpwstr>NE.Ref{CCCC438F-0161-49E4-B160-4F3B25839F4F}</vt:lpwstr>
  </property>
  <property fmtid="{D5CDD505-2E9C-101B-9397-08002B2CF9AE}" pid="22" name="NE.Ref{CDD55B47-987B-45CA-B3BB-41EAA6343F8A}">
    <vt:lpwstr>NE.Ref{CDD55B47-987B-45CA-B3BB-41EAA6343F8A}</vt:lpwstr>
  </property>
  <property fmtid="{D5CDD505-2E9C-101B-9397-08002B2CF9AE}" pid="23" name="NE.Ref{E02FAEEE-4C20-42C1-941D-5EF9340CA357}">
    <vt:lpwstr>NE.Ref{E02FAEEE-4C20-42C1-941D-5EF9340CA357}</vt:lpwstr>
  </property>
  <property fmtid="{D5CDD505-2E9C-101B-9397-08002B2CF9AE}" pid="24" name="NE.Ref{E2FD5DC3-8CF2-4569-8361-9AE0013CAF1D}">
    <vt:lpwstr>NE.Ref{E2FD5DC3-8CF2-4569-8361-9AE0013CAF1D}</vt:lpwstr>
  </property>
  <property fmtid="{D5CDD505-2E9C-101B-9397-08002B2CF9AE}" pid="25" name="NE.Ref{E536F945-150D-4634-8C53-D874D0F94B96}">
    <vt:lpwstr>NE.Ref{E536F945-150D-4634-8C53-D874D0F94B96}</vt:lpwstr>
  </property>
  <property fmtid="{D5CDD505-2E9C-101B-9397-08002B2CF9AE}" pid="26" name="NE.Ref{EA65AA67-DD92-498A-A30C-330BBEC18389}">
    <vt:lpwstr>NE.Ref{EA65AA67-DD92-498A-A30C-330BBEC18389}</vt:lpwstr>
  </property>
  <property fmtid="{D5CDD505-2E9C-101B-9397-08002B2CF9AE}" pid="27" name="NE.Ref{EC708C18-4B30-4E4B-B329-4767FA677200}">
    <vt:lpwstr>NE.Ref{EC708C18-4B30-4E4B-B329-4767FA677200}</vt:lpwstr>
  </property>
  <property fmtid="{D5CDD505-2E9C-101B-9397-08002B2CF9AE}" pid="28" name="NE.Ref{EFF180F3-1C05-4D43-91F5-2E17124E2812}">
    <vt:lpwstr>NE.Ref{EFF180F3-1C05-4D43-91F5-2E17124E2812}</vt:lpwstr>
  </property>
  <property fmtid="{D5CDD505-2E9C-101B-9397-08002B2CF9AE}" pid="29" name="NE.Ref{F1FA8232-93B0-47EC-8B96-0808D88F8349}">
    <vt:lpwstr>NE.Ref{F1FA8232-93B0-47EC-8B96-0808D88F8349}</vt:lpwstr>
  </property>
  <property fmtid="{D5CDD505-2E9C-101B-9397-08002B2CF9AE}" pid="30" name="NE.Ref{F8B5D346-CA43-4786-B132-B11650750DAE}">
    <vt:lpwstr>NE.Ref{F8B5D346-CA43-4786-B132-B11650750DAE}</vt:lpwstr>
  </property>
  <property fmtid="{D5CDD505-2E9C-101B-9397-08002B2CF9AE}" pid="31" name="ne_docsoft">
    <vt:lpwstr>ne_docsoft</vt:lpwstr>
  </property>
  <property fmtid="{D5CDD505-2E9C-101B-9397-08002B2CF9AE}" pid="32" name="ne_docversion">
    <vt:lpwstr>ne_docversion</vt:lpwstr>
  </property>
  <property fmtid="{D5CDD505-2E9C-101B-9397-08002B2CF9AE}" pid="33" name="ne_stylename">
    <vt:lpwstr>ne_stylename</vt:lpwstr>
  </property>
</Properties>
</file>